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Table S3</w:t>
      </w:r>
      <w:r>
        <w:rPr>
          <w:lang w:val="en-US"/>
        </w:rPr>
        <w:t>. Oxidative stress, endothelial dysfunction, inflammation, anti-thrombotic activity and syndrome biomarkers. ITT popul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906"/>
        <w:gridCol w:w="1684"/>
        <w:gridCol w:w="2297"/>
        <w:gridCol w:w="884"/>
        <w:gridCol w:w="2387"/>
        <w:gridCol w:w="912"/>
        <w:gridCol w:w="956"/>
        <w:gridCol w:w="1017"/>
        <w:gridCol w:w="1017"/>
      </w:tblGrid>
      <w:tr>
        <w:trPr/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Mean</w:t>
            </w: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</w:t>
            </w:r>
            <w:r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31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change at 4 weeks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>% change from baseline</w:t>
            </w:r>
            <w:r>
              <w:rPr>
                <w:sz w:val="18"/>
                <w:szCs w:val="18"/>
                <w:lang w:val="en-US"/>
              </w:rPr>
              <w:t>)*</w:t>
            </w:r>
          </w:p>
        </w:tc>
        <w:tc>
          <w:tcPr>
            <w:tcW w:w="32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justed Mean [95%CI]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i/>
                <w:sz w:val="18"/>
                <w:szCs w:val="18"/>
                <w:lang w:val="en-US"/>
              </w:rPr>
              <w:t xml:space="preserve">% difference from control 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 control  vs. product**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significant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verall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 ***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xLDL, mU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32±15.30</w:t>
            </w:r>
          </w:p>
        </w:tc>
        <w:tc>
          <w:tcPr>
            <w:tcW w:w="2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09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4.555 to 0.370]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.0%)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6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10±10.0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1.122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3.585 to 1.340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7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70                                         [-4.470 to 2.529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.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75±12.5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4.26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6.635 to -1.89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6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7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1.250 to 5.597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75±15.4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6.101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-8.599 to -3.60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08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0.507 to 7.509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5.9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CAM-1, ng/mL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0.7±178.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6.353                                 [-53.520 to 20.81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.0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2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0.8±396.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4.895                                      [-51.973 to 22.18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4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575                                  [-54.148 to 51.233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0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4.5±191.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1.146                                     [-56.880 to 14.58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93                                             [-46.825 to 56.411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5.2±224.9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074                                             [-43.731 to 31.583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0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.2792                                [-63.200 to 42.641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2.0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it-IT"/>
              </w:rPr>
              <w:t>Log</w:t>
            </w:r>
            <w:r>
              <w:rPr>
                <w:sz w:val="18"/>
                <w:szCs w:val="18"/>
                <w:vertAlign w:val="subscript"/>
                <w:lang w:val="it-IT"/>
              </w:rPr>
              <w:t>10</w:t>
            </w:r>
            <w:r>
              <w:rPr>
                <w:sz w:val="18"/>
                <w:szCs w:val="18"/>
                <w:lang w:val="it-IT"/>
              </w:rPr>
              <w:t xml:space="preserve"> transformed VCAM-1, ng/m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22±0.12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582                              [1.359 to 1.805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(7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62±0.180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926                                 [1.664 to 2.18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4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0.3443                                  [-0.691 to 0.002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68±0.13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439                                 [1.243 to 1.635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4.7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31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-0.155 to 0.441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, LM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58±0.14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984                                 [1.722 to 2.246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6.8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0.4017                                  [-0.745 to 0.058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9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AM-1, ng/m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.0±107.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7                                            [-24.737 to 24.04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4</w:t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8.8±115.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2.689                                            [-27.069 to 21.68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8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425                                    [-32.120 to 36.805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0.7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3.0±143.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.994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[-27.598 to 19.610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.6466          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[-30.346 to 37.639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1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5.5±115.9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.079                                               [-29.8942 to 19.7361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31                                      [-30.061 to 39.524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>Log</w:t>
            </w:r>
            <w:r>
              <w:rPr>
                <w:sz w:val="18"/>
                <w:szCs w:val="18"/>
                <w:vertAlign w:val="subscript"/>
                <w:lang w:val="en-US"/>
              </w:rPr>
              <w:t>10</w:t>
            </w:r>
            <w:r>
              <w:rPr>
                <w:sz w:val="18"/>
                <w:szCs w:val="18"/>
                <w:lang w:val="en-US"/>
              </w:rPr>
              <w:t xml:space="preserve"> transformed ICAM-1, ng/m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77±0.14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4722                                             [1.2198 to 1.7247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9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8</w:t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75±0.16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7112                                             [1.4335 to 1.9889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7.2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0.239                                      [-0.616 to 0.138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99±0.18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3608                                             [1.1224 to 1.5992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3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111                                      [-0.234 to 0.456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80±0.18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.4128                                             [1.1688 to 1.6568]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8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059                                      [-0.292 to 0.411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-6, pm/m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1                            (0.168 to 0.484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-0.0102 to 0.037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5.6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1</w:t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6                             (0.214 to 0.398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-0.068 to 0.148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1.8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7                                       (-0.262 to 0.09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7.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0.14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0                             (0.180 to 0.48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2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0.050 to 0.239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9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0                                      (-0.290 to 0.06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3.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5                             (0.140 to 0.416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-0.130 to 0.152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2                                     (-0.229 to 0.13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14.7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65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P, mg/L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35                           (0.765 to 3.24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-0.435 to 0.900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7.0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4</w:t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80                            (1.280 to 5.30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19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1.080 to 0.11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6.8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59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0.475 to 1.64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3.9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30                             (1.380 to 3.02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-0.460 to 0.280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1.2%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5                                      (-0.415 to 1.22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8.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5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MN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20                          (1.250 to 5.190)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0.56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1.80 to -0.030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26.4%)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5                                     (0.020 to 2.035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-33.4%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Results are expressed as means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D and baseline adjusted least square means [95%CI] for all parameters except IL-6 and hsCRP. For the latter variables the analyses were non-parametric and the estimators were median (2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 – 7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 Mean relative change = ([Mean baseline] – [Adjusted Mean at week 4]) / [Mean baseline]. Values are log10 transformed before applying this formul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bbreviations:  Product A: cocoa cream considered as control; Product B: cocoa + hazelnut cream; Product C: cocoa + hazelnut + phytosterols cream; Product D (for the purpose of the present study termed LMN): cocoa + hazelnut + phytosterols + soluble fiber cream; oxLDL: oxidized LDL; VCAM-1: vascular adhesion molecule-1; ICAM-1: intercellular adhesion molecule-1; IL-6: interleukin-6; hsCRP: high sensitivity C-reactive protein</w:t>
      </w:r>
      <w:ins w:id="0" w:author="URV" w:date="2012-01-21T10:05:00Z">
        <w:r>
          <w:rPr>
            <w:lang w:val="en-US"/>
          </w:rPr>
          <w:t>. ITT: intent-to-treat.</w:t>
        </w:r>
      </w:ins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34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1843" w:hanging="1843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** P values indicate control vs. product comparison of baseline-adjusted mean differences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34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*** P values indicate the overall significance for the treatment group effect. P-values for the control vs product comparisons should only be considered for inferential purposes when the overall P-value is statistically significant at the 5% level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18:05:00Z</dcterms:created>
  <dc:creator>URV</dc:creator>
  <dc:description/>
  <cp:keywords/>
  <dc:language>en-US</dc:language>
  <cp:lastModifiedBy>Tessa Brunton</cp:lastModifiedBy>
  <dcterms:modified xsi:type="dcterms:W3CDTF">2012-01-23T17:20:00Z</dcterms:modified>
  <cp:revision>4</cp:revision>
  <dc:subject/>
  <dc:title>Table 5</dc:title>
</cp:coreProperties>
</file>